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A3E857" w14:textId="2C7C4C0C" w:rsidR="00F5512A" w:rsidRDefault="00C7220A">
      <w:pPr>
        <w:rPr>
          <w:lang w:val="en-US"/>
        </w:rPr>
      </w:pPr>
      <w:del w:id="0" w:author="Kashish Bajaj" w:date="2025-11-14T16:18:00Z">
        <w:r w:rsidRPr="00D529C3" w:rsidDel="00D529C3">
          <w:rPr>
            <w:b/>
            <w:lang w:val="en-US"/>
            <w:rPrChange w:id="1" w:author="Kashish Bajaj" w:date="2025-11-14T16:18:00Z">
              <w:rPr>
                <w:lang w:val="en-US"/>
              </w:rPr>
            </w:rPrChange>
          </w:rPr>
          <w:delText xml:space="preserve">Appendix </w:delText>
        </w:r>
      </w:del>
      <w:ins w:id="2" w:author="Kashish Bajaj" w:date="2025-11-14T16:18:00Z">
        <w:r w:rsidR="00D529C3" w:rsidRPr="00D529C3">
          <w:rPr>
            <w:b/>
            <w:lang w:val="en-US"/>
            <w:rPrChange w:id="3" w:author="Kashish Bajaj" w:date="2025-11-14T16:18:00Z">
              <w:rPr>
                <w:lang w:val="en-US"/>
              </w:rPr>
            </w:rPrChange>
          </w:rPr>
          <w:t xml:space="preserve">Table </w:t>
        </w:r>
        <w:r w:rsidR="00D529C3">
          <w:rPr>
            <w:b/>
            <w:lang w:val="en-US"/>
          </w:rPr>
          <w:t>S</w:t>
        </w:r>
        <w:r w:rsidR="00D529C3" w:rsidRPr="00D529C3">
          <w:rPr>
            <w:b/>
            <w:lang w:val="en-US"/>
            <w:rPrChange w:id="4" w:author="Kashish Bajaj" w:date="2025-11-14T16:18:00Z">
              <w:rPr>
                <w:lang w:val="en-US"/>
              </w:rPr>
            </w:rPrChange>
          </w:rPr>
          <w:t>1</w:t>
        </w:r>
      </w:ins>
      <w:del w:id="5" w:author="Kashish Bajaj" w:date="2025-11-14T16:17:00Z">
        <w:r w:rsidR="00036025" w:rsidRPr="00D529C3" w:rsidDel="00D529C3">
          <w:rPr>
            <w:b/>
            <w:lang w:val="en-US"/>
            <w:rPrChange w:id="6" w:author="Kashish Bajaj" w:date="2025-11-14T16:18:00Z">
              <w:rPr>
                <w:lang w:val="en-US"/>
              </w:rPr>
            </w:rPrChange>
          </w:rPr>
          <w:delText>3</w:delText>
        </w:r>
      </w:del>
      <w:ins w:id="7" w:author="Kashish Bajaj" w:date="2025-11-14T16:17:00Z">
        <w:r w:rsidR="00D529C3" w:rsidRPr="00D529C3">
          <w:rPr>
            <w:b/>
            <w:lang w:val="en-US"/>
            <w:rPrChange w:id="8" w:author="Kashish Bajaj" w:date="2025-11-14T16:18:00Z">
              <w:rPr>
                <w:lang w:val="en-US"/>
              </w:rPr>
            </w:rPrChange>
          </w:rPr>
          <w:t>.</w:t>
        </w:r>
      </w:ins>
      <w:del w:id="9" w:author="Kashish Bajaj" w:date="2025-11-14T16:17:00Z">
        <w:r w:rsidDel="00D529C3">
          <w:rPr>
            <w:lang w:val="en-US"/>
          </w:rPr>
          <w:delText>:</w:delText>
        </w:r>
      </w:del>
      <w:r>
        <w:rPr>
          <w:lang w:val="en-US"/>
        </w:rPr>
        <w:t xml:space="preserve"> </w:t>
      </w:r>
      <w:proofErr w:type="spellStart"/>
      <w:r>
        <w:rPr>
          <w:lang w:val="en-US"/>
        </w:rPr>
        <w:t>WoundView</w:t>
      </w:r>
      <w:proofErr w:type="spellEnd"/>
      <w:r>
        <w:rPr>
          <w:lang w:val="en-US"/>
        </w:rPr>
        <w:t xml:space="preserve"> pilot and feasibility study data </w:t>
      </w:r>
      <w:r w:rsidR="00A12413">
        <w:rPr>
          <w:lang w:val="en-US"/>
        </w:rPr>
        <w:t>flows</w:t>
      </w:r>
      <w:r w:rsidR="00036025">
        <w:rPr>
          <w:lang w:val="en-US"/>
        </w:rPr>
        <w:t>, management</w:t>
      </w:r>
      <w:r w:rsidR="00A12413">
        <w:rPr>
          <w:lang w:val="en-US"/>
        </w:rPr>
        <w:t xml:space="preserve"> and retention</w:t>
      </w:r>
      <w:ins w:id="10" w:author="Kashish Bajaj" w:date="2025-11-14T16:18:00Z">
        <w:r w:rsidR="00D529C3">
          <w:rPr>
            <w:lang w:val="en-US"/>
          </w:rPr>
          <w:t>.</w:t>
        </w:r>
      </w:ins>
      <w:bookmarkStart w:id="11" w:name="_GoBack"/>
      <w:bookmarkEnd w:id="11"/>
    </w:p>
    <w:tbl>
      <w:tblPr>
        <w:tblStyle w:val="TableGrid"/>
        <w:tblW w:w="0" w:type="auto"/>
        <w:tblInd w:w="0" w:type="dxa"/>
        <w:tblCellMar>
          <w:top w:w="39" w:type="dxa"/>
          <w:left w:w="108" w:type="dxa"/>
          <w:right w:w="64" w:type="dxa"/>
        </w:tblCellMar>
        <w:tblLook w:val="04A0" w:firstRow="1" w:lastRow="0" w:firstColumn="1" w:lastColumn="0" w:noHBand="0" w:noVBand="1"/>
      </w:tblPr>
      <w:tblGrid>
        <w:gridCol w:w="2052"/>
        <w:gridCol w:w="6964"/>
      </w:tblGrid>
      <w:tr w:rsidR="00C7220A" w:rsidRPr="00B95B87" w14:paraId="34C642FC" w14:textId="77777777" w:rsidTr="00436266">
        <w:trPr>
          <w:trHeight w:val="944"/>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E5FEC7E" w14:textId="77777777" w:rsidR="00C7220A" w:rsidRPr="00B95B87" w:rsidRDefault="00C7220A" w:rsidP="00436266">
            <w:pPr>
              <w:spacing w:line="259" w:lineRule="auto"/>
              <w:jc w:val="both"/>
            </w:pPr>
            <w:r w:rsidRPr="00B95B87">
              <w:rPr>
                <w:b/>
              </w:rPr>
              <w:t xml:space="preserve">Data description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B8DCC2E" w14:textId="60CEB4D2" w:rsidR="006B6D7B" w:rsidRPr="006B6D7B" w:rsidRDefault="006B6D7B" w:rsidP="006B6D7B">
            <w:pPr>
              <w:spacing w:after="7" w:line="259" w:lineRule="auto"/>
              <w:jc w:val="both"/>
            </w:pPr>
            <w:r>
              <w:t xml:space="preserve">Two categories of data will be collection in the </w:t>
            </w:r>
            <w:proofErr w:type="spellStart"/>
            <w:r>
              <w:t>WoundView</w:t>
            </w:r>
            <w:proofErr w:type="spellEnd"/>
            <w:r>
              <w:t xml:space="preserve"> pilot and feasibility study:</w:t>
            </w:r>
          </w:p>
          <w:p w14:paraId="61004E53" w14:textId="3EBA48F6" w:rsidR="00C7220A" w:rsidRPr="00B95B87" w:rsidRDefault="00C7220A" w:rsidP="00C7220A">
            <w:pPr>
              <w:pStyle w:val="ListParagraph"/>
              <w:numPr>
                <w:ilvl w:val="0"/>
                <w:numId w:val="1"/>
              </w:numPr>
              <w:spacing w:after="7" w:line="259" w:lineRule="auto"/>
              <w:jc w:val="both"/>
            </w:pPr>
            <w:r w:rsidRPr="00B95B87">
              <w:t xml:space="preserve">Highly protected </w:t>
            </w:r>
          </w:p>
          <w:p w14:paraId="63C9BAF7" w14:textId="77777777" w:rsidR="00C7220A" w:rsidRDefault="00C7220A" w:rsidP="006B6D7B">
            <w:pPr>
              <w:pStyle w:val="ListParagraph"/>
              <w:numPr>
                <w:ilvl w:val="1"/>
                <w:numId w:val="5"/>
              </w:numPr>
              <w:spacing w:after="7" w:line="259" w:lineRule="auto"/>
              <w:jc w:val="both"/>
            </w:pPr>
            <w:r w:rsidRPr="00B95B87">
              <w:t>De-identified demographic and clinical data</w:t>
            </w:r>
          </w:p>
          <w:p w14:paraId="4D167663" w14:textId="77777777" w:rsidR="00C7220A" w:rsidRPr="00B95B87" w:rsidRDefault="00C7220A" w:rsidP="006B6D7B">
            <w:pPr>
              <w:pStyle w:val="ListParagraph"/>
              <w:numPr>
                <w:ilvl w:val="1"/>
                <w:numId w:val="5"/>
              </w:numPr>
              <w:spacing w:after="7" w:line="259" w:lineRule="auto"/>
              <w:jc w:val="both"/>
            </w:pPr>
            <w:r w:rsidRPr="00B95B87">
              <w:t xml:space="preserve">De-identified </w:t>
            </w:r>
            <w:r>
              <w:t>wound</w:t>
            </w:r>
            <w:r w:rsidRPr="00B95B87">
              <w:t xml:space="preserve"> images and videos</w:t>
            </w:r>
          </w:p>
          <w:p w14:paraId="71C899F1" w14:textId="77777777" w:rsidR="00C7220A" w:rsidRPr="00FD34B3" w:rsidRDefault="00C7220A" w:rsidP="006B6D7B">
            <w:pPr>
              <w:pStyle w:val="ListParagraph"/>
              <w:numPr>
                <w:ilvl w:val="1"/>
                <w:numId w:val="5"/>
              </w:numPr>
              <w:spacing w:after="7" w:line="259" w:lineRule="auto"/>
              <w:jc w:val="both"/>
            </w:pPr>
            <w:r w:rsidRPr="00B95B87">
              <w:t xml:space="preserve">De-identified audio </w:t>
            </w:r>
            <w:r>
              <w:t>r</w:t>
            </w:r>
            <w:r w:rsidRPr="00B95B87">
              <w:t xml:space="preserve">ecordings </w:t>
            </w:r>
            <w:r>
              <w:t xml:space="preserve">and transcriptions </w:t>
            </w:r>
            <w:r w:rsidRPr="00B95B87">
              <w:t xml:space="preserve">of </w:t>
            </w:r>
            <w:r>
              <w:t xml:space="preserve">in-depth </w:t>
            </w:r>
            <w:r w:rsidRPr="00B95B87">
              <w:t xml:space="preserve">interviews </w:t>
            </w:r>
          </w:p>
          <w:p w14:paraId="37C6948F" w14:textId="4C041A8F" w:rsidR="00C7220A" w:rsidRDefault="00C7220A" w:rsidP="006B6D7B">
            <w:pPr>
              <w:pStyle w:val="ListParagraph"/>
              <w:numPr>
                <w:ilvl w:val="1"/>
                <w:numId w:val="5"/>
              </w:numPr>
              <w:spacing w:after="7" w:line="259" w:lineRule="auto"/>
              <w:jc w:val="both"/>
            </w:pPr>
            <w:r w:rsidRPr="00B95B87">
              <w:t xml:space="preserve">Paper and electronic </w:t>
            </w:r>
            <w:r w:rsidR="006B6D7B">
              <w:t>participant consent forms (PCFs)</w:t>
            </w:r>
          </w:p>
          <w:p w14:paraId="583DFBE7" w14:textId="77777777" w:rsidR="00C7220A" w:rsidRDefault="00C7220A" w:rsidP="00C7220A">
            <w:pPr>
              <w:pStyle w:val="ListParagraph"/>
              <w:numPr>
                <w:ilvl w:val="0"/>
                <w:numId w:val="1"/>
              </w:numPr>
              <w:spacing w:after="7" w:line="259" w:lineRule="auto"/>
              <w:jc w:val="both"/>
            </w:pPr>
            <w:r>
              <w:t>Protected</w:t>
            </w:r>
          </w:p>
          <w:p w14:paraId="5CF5B178" w14:textId="77777777" w:rsidR="00C7220A" w:rsidRDefault="00C7220A" w:rsidP="00C7220A">
            <w:pPr>
              <w:pStyle w:val="ListParagraph"/>
              <w:numPr>
                <w:ilvl w:val="1"/>
                <w:numId w:val="1"/>
              </w:numPr>
              <w:spacing w:after="7" w:line="259" w:lineRule="auto"/>
              <w:jc w:val="both"/>
            </w:pPr>
            <w:r>
              <w:t>Anonymous evaluation of training</w:t>
            </w:r>
          </w:p>
          <w:p w14:paraId="58A63FA7" w14:textId="77777777" w:rsidR="00C7220A" w:rsidRPr="005E3F3E" w:rsidRDefault="00C7220A" w:rsidP="00C7220A">
            <w:pPr>
              <w:pStyle w:val="ListParagraph"/>
              <w:numPr>
                <w:ilvl w:val="1"/>
                <w:numId w:val="1"/>
              </w:numPr>
              <w:spacing w:after="7" w:line="259" w:lineRule="auto"/>
              <w:jc w:val="both"/>
            </w:pPr>
            <w:r>
              <w:t>Anonymous satisfaction survey responses</w:t>
            </w:r>
          </w:p>
          <w:p w14:paraId="7CE4DB8E" w14:textId="77777777" w:rsidR="00C7220A" w:rsidRPr="00B95B87" w:rsidRDefault="00C7220A" w:rsidP="00436266">
            <w:pPr>
              <w:spacing w:after="17" w:line="259" w:lineRule="auto"/>
              <w:ind w:left="720"/>
              <w:jc w:val="both"/>
            </w:pPr>
          </w:p>
          <w:p w14:paraId="72C7DA62" w14:textId="5F7165D2" w:rsidR="00C7220A" w:rsidRDefault="00C7220A" w:rsidP="00436266">
            <w:pPr>
              <w:spacing w:after="15" w:line="259" w:lineRule="auto"/>
              <w:ind w:left="31"/>
              <w:jc w:val="both"/>
            </w:pPr>
            <w:r>
              <w:t xml:space="preserve">Confidentiality of </w:t>
            </w:r>
            <w:r w:rsidR="006B6D7B">
              <w:t xml:space="preserve">participating </w:t>
            </w:r>
            <w:r>
              <w:t xml:space="preserve">residents will be maintained through the de-identification of all research data as soon as practicable after data linkage between resident name and unique identifier has occurred. Resident’s names will be used to link data and a unique identifier will be used after the data is linked. Earlier de-identification of resident data is not deemed practical because </w:t>
            </w:r>
            <w:r w:rsidR="004C7443">
              <w:t>nursing home</w:t>
            </w:r>
            <w:r>
              <w:t xml:space="preserve"> staff are often away from the computer and may not be able to easily access unique identifiers. </w:t>
            </w:r>
          </w:p>
          <w:p w14:paraId="7811CEEB" w14:textId="77777777" w:rsidR="00C7220A" w:rsidRDefault="00C7220A" w:rsidP="00436266">
            <w:pPr>
              <w:spacing w:after="15" w:line="259" w:lineRule="auto"/>
              <w:ind w:left="31"/>
              <w:jc w:val="both"/>
            </w:pPr>
          </w:p>
          <w:p w14:paraId="5E3C0E2C" w14:textId="2136B4E6" w:rsidR="00C7220A" w:rsidRDefault="00C7220A" w:rsidP="00436266">
            <w:pPr>
              <w:spacing w:after="15" w:line="259" w:lineRule="auto"/>
              <w:ind w:left="31"/>
              <w:jc w:val="both"/>
            </w:pPr>
            <w:r w:rsidRPr="00761C39">
              <w:t xml:space="preserve">Master key linking participants to their unique </w:t>
            </w:r>
            <w:r>
              <w:t>identifier</w:t>
            </w:r>
            <w:r w:rsidRPr="00761C39">
              <w:t xml:space="preserve"> will be stored in a separate folder on the University of Sydney Research Data Store (RDS, a secure server suitable for storage of highly protected data)</w:t>
            </w:r>
            <w:r>
              <w:t xml:space="preserve">. Only the Chief Investigator and Nurse Researcher /PhD student will have access to identifiable information such as consent forms and the master key linking participants to their unique identifiers. Paper forms (PCF and data collection forms) will be stored in a locked office at the School of Rural Health accessible to </w:t>
            </w:r>
            <w:r w:rsidR="00B71EF1">
              <w:t>University</w:t>
            </w:r>
            <w:r>
              <w:t xml:space="preserve"> study investigators only. </w:t>
            </w:r>
          </w:p>
          <w:p w14:paraId="40F8911D" w14:textId="77777777" w:rsidR="00C7220A" w:rsidRDefault="00C7220A" w:rsidP="00436266">
            <w:pPr>
              <w:spacing w:after="15" w:line="259" w:lineRule="auto"/>
              <w:ind w:left="31"/>
              <w:jc w:val="both"/>
            </w:pPr>
          </w:p>
          <w:p w14:paraId="1AE3EB4A" w14:textId="0A2D2B81" w:rsidR="00C7220A" w:rsidRPr="00B95B87" w:rsidRDefault="00C7220A" w:rsidP="00436266">
            <w:pPr>
              <w:jc w:val="both"/>
            </w:pPr>
            <w:r>
              <w:t xml:space="preserve">Anonymous </w:t>
            </w:r>
            <w:r w:rsidR="004C7443">
              <w:t>nursing home</w:t>
            </w:r>
            <w:r>
              <w:t xml:space="preserve"> staff and </w:t>
            </w:r>
            <w:r w:rsidR="006B6D7B">
              <w:t>wound care clinician</w:t>
            </w:r>
            <w:r>
              <w:t xml:space="preserve"> survey results from Phases 1 and 2 will be recorded directly in </w:t>
            </w:r>
            <w:proofErr w:type="spellStart"/>
            <w:r>
              <w:t>REDCap</w:t>
            </w:r>
            <w:proofErr w:type="spellEnd"/>
            <w:r>
              <w:t xml:space="preserve">. Audio recordings and de-identified transcriptions of in-depth interviews with residents, </w:t>
            </w:r>
            <w:r w:rsidR="004C7443">
              <w:t>nursing home</w:t>
            </w:r>
            <w:r>
              <w:t xml:space="preserve"> staff, and </w:t>
            </w:r>
            <w:r w:rsidR="006B6D7B">
              <w:t>wound care clinicians</w:t>
            </w:r>
            <w:r>
              <w:t xml:space="preserve"> will be saved in separate sub-folders within the Research Data Store (RDS).</w:t>
            </w:r>
          </w:p>
        </w:tc>
      </w:tr>
      <w:tr w:rsidR="00C7220A" w:rsidRPr="00B95B87" w14:paraId="7D230FBD" w14:textId="77777777" w:rsidTr="00436266">
        <w:trPr>
          <w:trHeight w:val="944"/>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50493DE" w14:textId="77777777" w:rsidR="00C7220A" w:rsidRPr="00A42352" w:rsidRDefault="00C7220A" w:rsidP="00436266">
            <w:pPr>
              <w:spacing w:line="259" w:lineRule="auto"/>
              <w:jc w:val="both"/>
              <w:rPr>
                <w:b/>
              </w:rPr>
            </w:pPr>
            <w:r w:rsidRPr="00A42352">
              <w:rPr>
                <w:b/>
              </w:rPr>
              <w:t xml:space="preserve">Study devices </w:t>
            </w:r>
            <w:r w:rsidRPr="00A42352">
              <w:t>–</w:t>
            </w:r>
            <w:r w:rsidRPr="00A42352">
              <w:rPr>
                <w:i/>
              </w:rPr>
              <w:t xml:space="preserve"> access control and securit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BA968B8" w14:textId="5EB98C41" w:rsidR="00C7220A" w:rsidRPr="00A42352" w:rsidRDefault="00C7220A" w:rsidP="00436266">
            <w:pPr>
              <w:spacing w:after="7" w:line="259" w:lineRule="auto"/>
              <w:jc w:val="both"/>
            </w:pPr>
            <w:r w:rsidRPr="00A42352">
              <w:t xml:space="preserve">Study laptop </w:t>
            </w:r>
            <w:r w:rsidR="00FE1610">
              <w:t>–</w:t>
            </w:r>
            <w:r w:rsidRPr="00A42352">
              <w:t xml:space="preserve"> </w:t>
            </w:r>
            <w:r w:rsidR="00FE1610">
              <w:t xml:space="preserve">The </w:t>
            </w:r>
            <w:r w:rsidR="00A553A4" w:rsidRPr="00A42352">
              <w:t>U</w:t>
            </w:r>
            <w:r w:rsidR="00A553A4">
              <w:t>niversity</w:t>
            </w:r>
            <w:r w:rsidR="00FE1610">
              <w:t xml:space="preserve"> of Sydney </w:t>
            </w:r>
            <w:r w:rsidRPr="00A42352">
              <w:t>will provision a dedicated laptop to be used for prospective data collection</w:t>
            </w:r>
            <w:r w:rsidR="00FE1610">
              <w:t xml:space="preserve"> a</w:t>
            </w:r>
            <w:r w:rsidRPr="00A42352">
              <w:t xml:space="preserve">uthenticated using personal login credentials. Encrypted at rest using </w:t>
            </w:r>
            <w:proofErr w:type="spellStart"/>
            <w:r w:rsidRPr="00A42352">
              <w:t>Bitlocker</w:t>
            </w:r>
            <w:proofErr w:type="spellEnd"/>
            <w:r w:rsidRPr="00A42352">
              <w:t xml:space="preserve"> (AES-XTS 256)</w:t>
            </w:r>
            <w:r>
              <w:t xml:space="preserve">. </w:t>
            </w:r>
          </w:p>
        </w:tc>
      </w:tr>
      <w:tr w:rsidR="00C7220A" w:rsidRPr="00B95B87" w14:paraId="22D24275" w14:textId="77777777" w:rsidTr="00436266">
        <w:trPr>
          <w:trHeight w:val="1583"/>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51FCF01" w14:textId="77777777" w:rsidR="00C7220A" w:rsidRPr="00B95B87" w:rsidRDefault="00C7220A" w:rsidP="00436266">
            <w:pPr>
              <w:spacing w:line="259" w:lineRule="auto"/>
            </w:pPr>
            <w:r w:rsidRPr="00B95B87">
              <w:rPr>
                <w:b/>
              </w:rPr>
              <w:t xml:space="preserve">Storage platforms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F4F66EE" w14:textId="642D7E49" w:rsidR="00C7220A" w:rsidRPr="006018BC" w:rsidRDefault="00C7220A" w:rsidP="006018BC">
            <w:pPr>
              <w:pStyle w:val="ListParagraph"/>
              <w:numPr>
                <w:ilvl w:val="0"/>
                <w:numId w:val="2"/>
              </w:numPr>
              <w:spacing w:after="2" w:line="238" w:lineRule="auto"/>
              <w:rPr>
                <w:b/>
              </w:rPr>
            </w:pPr>
            <w:r w:rsidRPr="00760F69">
              <w:rPr>
                <w:b/>
                <w:bCs/>
              </w:rPr>
              <w:t>C</w:t>
            </w:r>
            <w:r w:rsidR="00FE1610">
              <w:rPr>
                <w:b/>
                <w:bCs/>
              </w:rPr>
              <w:t xml:space="preserve">ommonwealth </w:t>
            </w:r>
            <w:r w:rsidRPr="00760F69">
              <w:rPr>
                <w:b/>
                <w:bCs/>
              </w:rPr>
              <w:t>S</w:t>
            </w:r>
            <w:r w:rsidR="00FE1610">
              <w:rPr>
                <w:b/>
                <w:bCs/>
              </w:rPr>
              <w:t xml:space="preserve">cientific and </w:t>
            </w:r>
            <w:r w:rsidRPr="00760F69">
              <w:rPr>
                <w:b/>
                <w:bCs/>
              </w:rPr>
              <w:t>I</w:t>
            </w:r>
            <w:r w:rsidR="00FE1610">
              <w:rPr>
                <w:b/>
                <w:bCs/>
              </w:rPr>
              <w:t xml:space="preserve">ndustrial Research </w:t>
            </w:r>
            <w:r w:rsidRPr="00760F69">
              <w:rPr>
                <w:b/>
                <w:bCs/>
              </w:rPr>
              <w:t>O</w:t>
            </w:r>
            <w:r w:rsidR="00FE1610">
              <w:rPr>
                <w:b/>
                <w:bCs/>
              </w:rPr>
              <w:t>rganisation (CSIRO)</w:t>
            </w:r>
            <w:r w:rsidRPr="00760F69">
              <w:rPr>
                <w:b/>
                <w:bCs/>
              </w:rPr>
              <w:t xml:space="preserve"> </w:t>
            </w:r>
            <w:r>
              <w:rPr>
                <w:b/>
                <w:bCs/>
              </w:rPr>
              <w:t>s</w:t>
            </w:r>
            <w:r w:rsidRPr="00760F69">
              <w:rPr>
                <w:b/>
                <w:bCs/>
              </w:rPr>
              <w:t>erver</w:t>
            </w:r>
            <w:r w:rsidRPr="00760F69">
              <w:t xml:space="preserve"> (managed by CSIRO Data 61)</w:t>
            </w:r>
            <w:r w:rsidR="00FE1610">
              <w:t xml:space="preserve">: </w:t>
            </w:r>
            <w:r w:rsidRPr="00FE1610">
              <w:t xml:space="preserve">CSIRO provisions a dedicated workstation for the </w:t>
            </w:r>
            <w:proofErr w:type="spellStart"/>
            <w:r w:rsidRPr="00FE1610">
              <w:t>WoundView</w:t>
            </w:r>
            <w:proofErr w:type="spellEnd"/>
            <w:r w:rsidRPr="00FE1610">
              <w:t xml:space="preserve"> project with its own computer, storage, and user access control and auditing. This server is configured to support encryption at rest, using the Linux Unified Key Setup (LUKS) using </w:t>
            </w:r>
            <w:proofErr w:type="spellStart"/>
            <w:r w:rsidRPr="00FE1610">
              <w:t>Bitlocker</w:t>
            </w:r>
            <w:proofErr w:type="spellEnd"/>
            <w:r w:rsidRPr="00FE1610">
              <w:t xml:space="preserve"> (AES-XTS 256-bit) or similar software/encryption scheme. Approved CSIRO-affiliated researchers will access this </w:t>
            </w:r>
            <w:r w:rsidRPr="00FE1610">
              <w:lastRenderedPageBreak/>
              <w:t>workstation using the network communication protocol, secure shell protocol (SSH) which will provide a secure, encrypted communication between the researcher and the workstation.</w:t>
            </w:r>
          </w:p>
          <w:p w14:paraId="65F3B658" w14:textId="5F2475BC" w:rsidR="00C7220A" w:rsidRPr="00DE0432" w:rsidRDefault="00C7220A" w:rsidP="00DE0432">
            <w:pPr>
              <w:pStyle w:val="ListParagraph"/>
              <w:numPr>
                <w:ilvl w:val="0"/>
                <w:numId w:val="2"/>
              </w:numPr>
              <w:spacing w:after="2" w:line="238" w:lineRule="auto"/>
              <w:rPr>
                <w:b/>
              </w:rPr>
            </w:pPr>
            <w:r w:rsidRPr="006018BC">
              <w:rPr>
                <w:b/>
                <w:bCs/>
              </w:rPr>
              <w:t xml:space="preserve">Amazon Web Services </w:t>
            </w:r>
            <w:r w:rsidR="006018BC" w:rsidRPr="006018BC">
              <w:rPr>
                <w:b/>
                <w:bCs/>
              </w:rPr>
              <w:t xml:space="preserve">(AWS) S3 </w:t>
            </w:r>
            <w:r w:rsidRPr="006018BC">
              <w:rPr>
                <w:b/>
                <w:bCs/>
              </w:rPr>
              <w:t>buckets</w:t>
            </w:r>
            <w:r w:rsidR="006018BC">
              <w:t xml:space="preserve"> (</w:t>
            </w:r>
            <w:r>
              <w:t>m</w:t>
            </w:r>
            <w:r w:rsidRPr="0019117E">
              <w:t>anaged by Coviu)</w:t>
            </w:r>
            <w:r w:rsidR="006018BC">
              <w:t>: S</w:t>
            </w:r>
            <w:r w:rsidRPr="0019117E">
              <w:t>ecure, HIPAAA compliant internet data storage service with regional restrictions which enables all study data to be stored in Australia. AWS encrypts all data during transmission and at rest and is equivalent to the standards set by the University of Sydney’s policies for the secure collection and storage of research data. An object store on AWS S3 will be arranged by Coviu, the lead organisation on the MRFF grant funding this research</w:t>
            </w:r>
            <w:r>
              <w:t>.</w:t>
            </w:r>
            <w:r w:rsidRPr="0019117E">
              <w:t xml:space="preserve"> Coviu will grant AWS access to study investigators as required.</w:t>
            </w:r>
          </w:p>
          <w:p w14:paraId="14D18052" w14:textId="524853B8" w:rsidR="00C7220A" w:rsidRPr="00DE0432" w:rsidRDefault="00C7220A" w:rsidP="00DE0432">
            <w:pPr>
              <w:numPr>
                <w:ilvl w:val="0"/>
                <w:numId w:val="2"/>
              </w:numPr>
              <w:spacing w:after="2" w:line="238" w:lineRule="auto"/>
              <w:ind w:right="36"/>
              <w:rPr>
                <w:b/>
              </w:rPr>
            </w:pPr>
            <w:r w:rsidRPr="009D4FA3">
              <w:rPr>
                <w:b/>
                <w:bCs/>
              </w:rPr>
              <w:t>Computer Vision Annotation Tool (CVAT)</w:t>
            </w:r>
            <w:r w:rsidRPr="009D4FA3">
              <w:t xml:space="preserve"> deployed on AWS EC2 (managed by Coviu)</w:t>
            </w:r>
            <w:r w:rsidR="006018BC">
              <w:t>:</w:t>
            </w:r>
            <w:r w:rsidRPr="009D4FA3">
              <w:t xml:space="preserve"> CVAT will be deployed on a</w:t>
            </w:r>
            <w:r>
              <w:t>n</w:t>
            </w:r>
            <w:r w:rsidRPr="009D4FA3">
              <w:t xml:space="preserve"> AWS EC2 instance on AWS is which HIPAAA compliant internet data storage equivalent to the standards set by University of Sydney policies for the secure collection and storage of research data. Wound annotators will have access restricted to CVAT only for the purposes of annotation.</w:t>
            </w:r>
          </w:p>
          <w:p w14:paraId="30BB7D14" w14:textId="517A8E41" w:rsidR="00C7220A" w:rsidRPr="00DE0432" w:rsidRDefault="00C7220A" w:rsidP="00DE0432">
            <w:pPr>
              <w:pStyle w:val="ListParagraph"/>
              <w:numPr>
                <w:ilvl w:val="0"/>
                <w:numId w:val="2"/>
              </w:numPr>
              <w:spacing w:line="259" w:lineRule="auto"/>
            </w:pPr>
            <w:r w:rsidRPr="001044AE">
              <w:rPr>
                <w:b/>
                <w:bCs/>
              </w:rPr>
              <w:t>Research Data Store</w:t>
            </w:r>
            <w:r w:rsidRPr="0019117E">
              <w:t xml:space="preserve"> </w:t>
            </w:r>
            <w:r w:rsidRPr="00FB776D">
              <w:rPr>
                <w:b/>
                <w:bCs/>
              </w:rPr>
              <w:t>(RDS</w:t>
            </w:r>
            <w:r w:rsidR="00FB776D" w:rsidRPr="00FB776D">
              <w:rPr>
                <w:b/>
                <w:bCs/>
              </w:rPr>
              <w:t>)</w:t>
            </w:r>
            <w:r>
              <w:t xml:space="preserve"> </w:t>
            </w:r>
            <w:r w:rsidR="00FB776D">
              <w:t>(</w:t>
            </w:r>
            <w:r w:rsidRPr="0019117E">
              <w:t xml:space="preserve">managed by </w:t>
            </w:r>
            <w:r w:rsidR="00FB776D">
              <w:t>The University of Sydney</w:t>
            </w:r>
            <w:r w:rsidRPr="0019117E">
              <w:t>)</w:t>
            </w:r>
            <w:r w:rsidR="00FB776D">
              <w:t xml:space="preserve">: </w:t>
            </w:r>
            <w:r w:rsidR="00DE0432">
              <w:t xml:space="preserve">A University </w:t>
            </w:r>
            <w:r w:rsidRPr="0019117E">
              <w:t>supported platform for the management of protected/highly protected data. The RDS is a secure, enterprise-grade Network Attached Storage device located within N</w:t>
            </w:r>
            <w:r w:rsidR="00DE0432">
              <w:t>ew South Wales (N</w:t>
            </w:r>
            <w:r w:rsidRPr="0019117E">
              <w:t>SW</w:t>
            </w:r>
            <w:r w:rsidR="00DE0432">
              <w:t>), Australia</w:t>
            </w:r>
            <w:r w:rsidRPr="0019117E">
              <w:t xml:space="preserve">. </w:t>
            </w:r>
          </w:p>
          <w:p w14:paraId="38D4F685" w14:textId="4181193B" w:rsidR="00C7220A" w:rsidRPr="00DE0432" w:rsidRDefault="00C7220A" w:rsidP="00DE0432">
            <w:pPr>
              <w:pStyle w:val="ListParagraph"/>
              <w:numPr>
                <w:ilvl w:val="0"/>
                <w:numId w:val="2"/>
              </w:numPr>
              <w:spacing w:line="259" w:lineRule="auto"/>
            </w:pPr>
            <w:proofErr w:type="spellStart"/>
            <w:r w:rsidRPr="001044AE">
              <w:rPr>
                <w:b/>
                <w:bCs/>
              </w:rPr>
              <w:t>REDCap</w:t>
            </w:r>
            <w:proofErr w:type="spellEnd"/>
            <w:r w:rsidRPr="00B95B87">
              <w:t xml:space="preserve"> </w:t>
            </w:r>
            <w:r w:rsidR="00DE0432">
              <w:t xml:space="preserve">(managed by The University of Sydney): </w:t>
            </w:r>
            <w:r w:rsidRPr="00B95B87">
              <w:t>an online data capture tool that stores data on secure servers within NSW</w:t>
            </w:r>
            <w:r w:rsidR="00DE0432">
              <w:t>, Australia</w:t>
            </w:r>
            <w:r w:rsidRPr="00B95B87">
              <w:t xml:space="preserve">. Access will be restricted to </w:t>
            </w:r>
            <w:r w:rsidR="00DE0432">
              <w:t>University</w:t>
            </w:r>
            <w:r w:rsidRPr="00B95B87">
              <w:t xml:space="preserve"> investigators. </w:t>
            </w:r>
            <w:r w:rsidR="00DE0432">
              <w:t>All d</w:t>
            </w:r>
            <w:r w:rsidRPr="00B95B87">
              <w:t xml:space="preserve">emographic and clinical data will be stored on the University’s licensed instance of </w:t>
            </w:r>
            <w:proofErr w:type="spellStart"/>
            <w:r w:rsidRPr="00B95B87">
              <w:t>REDCa</w:t>
            </w:r>
            <w:r w:rsidR="00DE0432">
              <w:t>p</w:t>
            </w:r>
            <w:proofErr w:type="spellEnd"/>
            <w:r w:rsidRPr="00B95B87">
              <w:t xml:space="preserve">. </w:t>
            </w:r>
          </w:p>
          <w:p w14:paraId="352B6D77" w14:textId="0902CCDA" w:rsidR="00C7220A" w:rsidRPr="00DE0432" w:rsidRDefault="00C7220A" w:rsidP="00DE0432">
            <w:pPr>
              <w:pStyle w:val="ListParagraph"/>
              <w:numPr>
                <w:ilvl w:val="0"/>
                <w:numId w:val="2"/>
              </w:numPr>
              <w:spacing w:line="259" w:lineRule="auto"/>
            </w:pPr>
            <w:r w:rsidRPr="00027C6F">
              <w:rPr>
                <w:rFonts w:cstheme="minorHAnsi"/>
                <w:b/>
                <w:bCs/>
              </w:rPr>
              <w:t xml:space="preserve">OneDrive </w:t>
            </w:r>
            <w:r w:rsidR="00DE0432">
              <w:rPr>
                <w:rFonts w:cstheme="minorHAnsi"/>
              </w:rPr>
              <w:t xml:space="preserve">(managed by </w:t>
            </w:r>
            <w:r w:rsidRPr="00027C6F">
              <w:rPr>
                <w:rFonts w:cstheme="minorHAnsi"/>
              </w:rPr>
              <w:t xml:space="preserve">The University </w:t>
            </w:r>
            <w:r w:rsidR="00DE0432">
              <w:rPr>
                <w:rFonts w:cstheme="minorHAnsi"/>
              </w:rPr>
              <w:t>of Sydney)</w:t>
            </w:r>
            <w:r w:rsidR="00307C06">
              <w:rPr>
                <w:rFonts w:cstheme="minorHAnsi"/>
              </w:rPr>
              <w:t xml:space="preserve">: </w:t>
            </w:r>
            <w:r w:rsidRPr="00027C6F">
              <w:rPr>
                <w:rFonts w:cstheme="minorHAnsi"/>
              </w:rPr>
              <w:t>will be used to share data with CSIRO. Note: there will be no identifiable data shared via OneDrive.</w:t>
            </w:r>
            <w:r w:rsidRPr="00027C6F">
              <w:t xml:space="preserve"> Access to the OneDrive folder will be restricted to CSIRO/CSIRO affiliated staff and the </w:t>
            </w:r>
            <w:r w:rsidR="00307C06">
              <w:t>University</w:t>
            </w:r>
            <w:r w:rsidRPr="00027C6F">
              <w:t xml:space="preserve"> research team members as required</w:t>
            </w:r>
          </w:p>
          <w:p w14:paraId="5E133B2E" w14:textId="6B2E79E3" w:rsidR="00C7220A" w:rsidRPr="0058115F" w:rsidRDefault="00C7220A" w:rsidP="00C7220A">
            <w:pPr>
              <w:pStyle w:val="ListParagraph"/>
              <w:numPr>
                <w:ilvl w:val="0"/>
                <w:numId w:val="2"/>
              </w:numPr>
              <w:spacing w:line="259" w:lineRule="auto"/>
            </w:pPr>
            <w:proofErr w:type="spellStart"/>
            <w:r w:rsidRPr="001044AE">
              <w:rPr>
                <w:b/>
                <w:bCs/>
              </w:rPr>
              <w:t>WoundView</w:t>
            </w:r>
            <w:proofErr w:type="spellEnd"/>
            <w:r w:rsidRPr="001044AE">
              <w:rPr>
                <w:b/>
                <w:bCs/>
              </w:rPr>
              <w:t xml:space="preserve"> </w:t>
            </w:r>
            <w:r w:rsidR="00307C06">
              <w:t xml:space="preserve">(managed by </w:t>
            </w:r>
            <w:proofErr w:type="spellStart"/>
            <w:r w:rsidR="00307C06">
              <w:t>Coviu</w:t>
            </w:r>
            <w:proofErr w:type="spellEnd"/>
            <w:r w:rsidR="00307C06">
              <w:t xml:space="preserve"> Pty Ltd): </w:t>
            </w:r>
            <w:r w:rsidRPr="0019117E">
              <w:t xml:space="preserve">wound images and video data acquired </w:t>
            </w:r>
            <w:r>
              <w:t xml:space="preserve">using </w:t>
            </w:r>
            <w:proofErr w:type="spellStart"/>
            <w:r>
              <w:t>WoundView</w:t>
            </w:r>
            <w:proofErr w:type="spellEnd"/>
            <w:r>
              <w:t xml:space="preserve"> </w:t>
            </w:r>
            <w:r w:rsidR="00B225A9">
              <w:t xml:space="preserve">will be restricted </w:t>
            </w:r>
            <w:r w:rsidRPr="0019117E">
              <w:t xml:space="preserve">to the study investigators as required via a unique login and password. De-identified images/video will be transmitted to the Coviu AWS S3 bucket and are encrypted </w:t>
            </w:r>
            <w:r>
              <w:t>in</w:t>
            </w:r>
            <w:r w:rsidRPr="0019117E">
              <w:t xml:space="preserve"> transit and at rest. Data captured </w:t>
            </w:r>
            <w:r>
              <w:t xml:space="preserve">in </w:t>
            </w:r>
            <w:r w:rsidRPr="0019117E">
              <w:t xml:space="preserve">the </w:t>
            </w:r>
            <w:proofErr w:type="spellStart"/>
            <w:r>
              <w:t>WoundView</w:t>
            </w:r>
            <w:proofErr w:type="spellEnd"/>
            <w:r>
              <w:t xml:space="preserve"> plugin transmitted</w:t>
            </w:r>
            <w:r w:rsidRPr="0019117E">
              <w:t xml:space="preserve"> to the Coviu AWS S3 bucket will be downloaded to the University of Sydney RDS</w:t>
            </w:r>
            <w:r>
              <w:t>.</w:t>
            </w:r>
          </w:p>
        </w:tc>
      </w:tr>
      <w:tr w:rsidR="00C7220A" w:rsidRPr="00B95B87" w14:paraId="53051C25" w14:textId="77777777" w:rsidTr="00436266">
        <w:trPr>
          <w:trHeight w:val="802"/>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74C47CF" w14:textId="77777777" w:rsidR="00C7220A" w:rsidRPr="00A00556" w:rsidRDefault="00C7220A" w:rsidP="00436266">
            <w:pPr>
              <w:spacing w:after="197" w:line="277" w:lineRule="auto"/>
              <w:ind w:right="530"/>
            </w:pPr>
            <w:r w:rsidRPr="00A00556">
              <w:rPr>
                <w:b/>
              </w:rPr>
              <w:lastRenderedPageBreak/>
              <w:t>Data handling and storag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46BD113" w14:textId="255E038B" w:rsidR="00C7220A" w:rsidRDefault="00C7220A" w:rsidP="00C7220A">
            <w:pPr>
              <w:pStyle w:val="ListParagraph"/>
              <w:numPr>
                <w:ilvl w:val="0"/>
                <w:numId w:val="3"/>
              </w:numPr>
              <w:spacing w:after="201" w:line="275" w:lineRule="auto"/>
            </w:pPr>
            <w:r w:rsidRPr="0019117E">
              <w:t xml:space="preserve">Demographic and clinical data is collected by the Nurse Researchers/PhD student on the </w:t>
            </w:r>
            <w:r w:rsidR="00B225A9">
              <w:t>University</w:t>
            </w:r>
            <w:r w:rsidRPr="0019117E">
              <w:t xml:space="preserve"> dedicated study laptop and entered directly into </w:t>
            </w:r>
            <w:proofErr w:type="spellStart"/>
            <w:r w:rsidRPr="0019117E">
              <w:t>REDCap</w:t>
            </w:r>
            <w:proofErr w:type="spellEnd"/>
            <w:r w:rsidRPr="0019117E">
              <w:t xml:space="preserve">. </w:t>
            </w:r>
          </w:p>
          <w:p w14:paraId="7740AFEC" w14:textId="64AC97D8" w:rsidR="00C7220A" w:rsidRDefault="00C7220A" w:rsidP="00C7220A">
            <w:pPr>
              <w:pStyle w:val="ListParagraph"/>
              <w:numPr>
                <w:ilvl w:val="0"/>
                <w:numId w:val="3"/>
              </w:numPr>
              <w:spacing w:after="201" w:line="275" w:lineRule="auto"/>
            </w:pPr>
            <w:r w:rsidRPr="0019117E">
              <w:t xml:space="preserve">Wound and telehealth consult/assessment data </w:t>
            </w:r>
            <w:r>
              <w:t xml:space="preserve">(including wound images) </w:t>
            </w:r>
            <w:r w:rsidRPr="0019117E">
              <w:t xml:space="preserve">from </w:t>
            </w:r>
            <w:proofErr w:type="spellStart"/>
            <w:r w:rsidRPr="0019117E">
              <w:t>WoundView</w:t>
            </w:r>
            <w:proofErr w:type="spellEnd"/>
            <w:r w:rsidRPr="0019117E">
              <w:t xml:space="preserve"> will be accessible from </w:t>
            </w:r>
            <w:r>
              <w:t xml:space="preserve">the Coviu Telehealth Platform </w:t>
            </w:r>
            <w:r w:rsidRPr="0019117E">
              <w:t xml:space="preserve">to </w:t>
            </w:r>
            <w:r w:rsidR="00B225A9">
              <w:t xml:space="preserve">University </w:t>
            </w:r>
            <w:r w:rsidR="00ED035F">
              <w:t>investigators</w:t>
            </w:r>
            <w:r w:rsidR="00B225A9">
              <w:t xml:space="preserve"> </w:t>
            </w:r>
            <w:r w:rsidRPr="0019117E">
              <w:t xml:space="preserve">via AWS S3 for upload to RDS. </w:t>
            </w:r>
            <w:r w:rsidRPr="0019117E">
              <w:rPr>
                <w:b/>
                <w:bCs/>
              </w:rPr>
              <w:t>Note</w:t>
            </w:r>
            <w:r w:rsidRPr="0019117E">
              <w:t xml:space="preserve">: Data captured via the </w:t>
            </w:r>
            <w:proofErr w:type="spellStart"/>
            <w:r w:rsidRPr="0019117E">
              <w:t>WoundView</w:t>
            </w:r>
            <w:proofErr w:type="spellEnd"/>
            <w:r w:rsidRPr="0019117E">
              <w:t xml:space="preserve"> plugin will be transmitted wirelessly to the Coviu AWS S3 bucket. Data </w:t>
            </w:r>
            <w:r w:rsidRPr="0019117E">
              <w:lastRenderedPageBreak/>
              <w:t>will be downloaded by the</w:t>
            </w:r>
            <w:r w:rsidR="00B225A9">
              <w:t xml:space="preserve"> University</w:t>
            </w:r>
            <w:r w:rsidRPr="0019117E">
              <w:t xml:space="preserve"> Nurse Researchers/PhD student from AWS to the </w:t>
            </w:r>
            <w:r w:rsidR="00B225A9">
              <w:t>University</w:t>
            </w:r>
            <w:r w:rsidRPr="0019117E">
              <w:t xml:space="preserve"> RDS. </w:t>
            </w:r>
          </w:p>
          <w:p w14:paraId="07A9F1C4" w14:textId="282941D3" w:rsidR="00C7220A" w:rsidRPr="00682A46" w:rsidRDefault="00C7220A" w:rsidP="00C7220A">
            <w:pPr>
              <w:pStyle w:val="ListParagraph"/>
              <w:numPr>
                <w:ilvl w:val="0"/>
                <w:numId w:val="3"/>
              </w:numPr>
              <w:spacing w:after="201" w:line="275" w:lineRule="auto"/>
            </w:pPr>
            <w:r w:rsidRPr="00682A46">
              <w:t xml:space="preserve">Wound images captured in </w:t>
            </w:r>
            <w:proofErr w:type="spellStart"/>
            <w:r w:rsidRPr="00682A46">
              <w:t>WoundView</w:t>
            </w:r>
            <w:proofErr w:type="spellEnd"/>
            <w:r w:rsidRPr="00682A46">
              <w:t xml:space="preserve"> will be sent to CVAT for annotation. </w:t>
            </w:r>
          </w:p>
          <w:p w14:paraId="1DAC9797" w14:textId="0E0E0B15" w:rsidR="00C7220A" w:rsidRPr="00682A46" w:rsidRDefault="00C7220A" w:rsidP="00C7220A">
            <w:pPr>
              <w:pStyle w:val="ListParagraph"/>
              <w:numPr>
                <w:ilvl w:val="0"/>
                <w:numId w:val="3"/>
              </w:numPr>
              <w:spacing w:after="201" w:line="275" w:lineRule="auto"/>
            </w:pPr>
            <w:r w:rsidRPr="00682A46">
              <w:t xml:space="preserve">Annotation will be downloaded from CVAT to </w:t>
            </w:r>
            <w:r w:rsidR="00B225A9">
              <w:t xml:space="preserve">the </w:t>
            </w:r>
            <w:r w:rsidRPr="00682A46">
              <w:t xml:space="preserve">RDS for </w:t>
            </w:r>
            <w:r w:rsidR="00B225A9" w:rsidRPr="00682A46">
              <w:t xml:space="preserve">ground truth masks </w:t>
            </w:r>
            <w:r w:rsidR="00B225A9">
              <w:t xml:space="preserve">to be generated using </w:t>
            </w:r>
            <w:r w:rsidRPr="00682A46">
              <w:t xml:space="preserve">Python script. </w:t>
            </w:r>
          </w:p>
          <w:p w14:paraId="014035DB" w14:textId="4BCBD841" w:rsidR="00C7220A" w:rsidRPr="00682A46" w:rsidRDefault="00C7220A" w:rsidP="00C7220A">
            <w:pPr>
              <w:pStyle w:val="ListParagraph"/>
              <w:numPr>
                <w:ilvl w:val="0"/>
                <w:numId w:val="3"/>
              </w:numPr>
              <w:spacing w:after="201" w:line="275" w:lineRule="auto"/>
            </w:pPr>
            <w:r w:rsidRPr="00682A46">
              <w:t xml:space="preserve">CSIRO will download images from Coviu AWS S3 bucket to create predicted wound masks using the AWS </w:t>
            </w:r>
            <w:r>
              <w:t>application programming interface (</w:t>
            </w:r>
            <w:r w:rsidRPr="00682A46">
              <w:t>API</w:t>
            </w:r>
            <w:r>
              <w:t>)</w:t>
            </w:r>
            <w:r w:rsidRPr="00682A46">
              <w:t xml:space="preserve"> credentials provided by Coviu. The download will be encrypted in transit using hypertext protocol secure (HTTPS) and transport layer security (TLS).</w:t>
            </w:r>
          </w:p>
          <w:p w14:paraId="175EB64D" w14:textId="0C730EB6" w:rsidR="00C7220A" w:rsidRPr="00682A46" w:rsidRDefault="00B225A9" w:rsidP="00C7220A">
            <w:pPr>
              <w:pStyle w:val="ListParagraph"/>
              <w:numPr>
                <w:ilvl w:val="0"/>
                <w:numId w:val="3"/>
              </w:numPr>
              <w:spacing w:after="201" w:line="275" w:lineRule="auto"/>
            </w:pPr>
            <w:r>
              <w:t>Deidentified p</w:t>
            </w:r>
            <w:r w:rsidR="00C7220A" w:rsidRPr="00682A46">
              <w:t xml:space="preserve">redicted wound masks are generated and uploaded to the </w:t>
            </w:r>
            <w:r>
              <w:t>University</w:t>
            </w:r>
            <w:r w:rsidR="00C7220A" w:rsidRPr="00682A46">
              <w:t xml:space="preserve"> OneDrive. </w:t>
            </w:r>
          </w:p>
          <w:p w14:paraId="31BF3654" w14:textId="77777777" w:rsidR="00B225A9" w:rsidRDefault="00B225A9" w:rsidP="00C7220A">
            <w:pPr>
              <w:pStyle w:val="ListParagraph"/>
              <w:numPr>
                <w:ilvl w:val="0"/>
                <w:numId w:val="3"/>
              </w:numPr>
              <w:spacing w:after="201" w:line="275" w:lineRule="auto"/>
            </w:pPr>
            <w:r>
              <w:t>E</w:t>
            </w:r>
            <w:r w:rsidR="00C7220A" w:rsidRPr="00682A46">
              <w:t>valuation script compar</w:t>
            </w:r>
            <w:r>
              <w:t>es</w:t>
            </w:r>
            <w:r w:rsidR="00C7220A" w:rsidRPr="00682A46">
              <w:t xml:space="preserve"> ground truth mask against predicted mask. </w:t>
            </w:r>
          </w:p>
          <w:p w14:paraId="2784741A" w14:textId="35D7C577" w:rsidR="00C7220A" w:rsidRDefault="00C7220A" w:rsidP="00C7220A">
            <w:pPr>
              <w:pStyle w:val="ListParagraph"/>
              <w:numPr>
                <w:ilvl w:val="0"/>
                <w:numId w:val="3"/>
              </w:numPr>
              <w:spacing w:after="201" w:line="275" w:lineRule="auto"/>
            </w:pPr>
            <w:r w:rsidRPr="0019117E">
              <w:t xml:space="preserve">Survey responses from Phases 1 and 2 will be entered directly into </w:t>
            </w:r>
            <w:proofErr w:type="spellStart"/>
            <w:r w:rsidRPr="0019117E">
              <w:t>REDCap</w:t>
            </w:r>
            <w:proofErr w:type="spellEnd"/>
            <w:r w:rsidRPr="0019117E">
              <w:t xml:space="preserve"> by participants and saved on the RDS. </w:t>
            </w:r>
          </w:p>
          <w:p w14:paraId="1F66DD68" w14:textId="2A66A450" w:rsidR="00C7220A" w:rsidRDefault="00C7220A" w:rsidP="00C7220A">
            <w:pPr>
              <w:pStyle w:val="ListParagraph"/>
              <w:numPr>
                <w:ilvl w:val="0"/>
                <w:numId w:val="3"/>
              </w:numPr>
              <w:spacing w:after="201" w:line="275" w:lineRule="auto"/>
            </w:pPr>
            <w:r w:rsidRPr="0019117E">
              <w:t xml:space="preserve">Audio recordings and de-identified transcriptions of in-depth interviews with residents, </w:t>
            </w:r>
            <w:r w:rsidR="004C7443">
              <w:t>nursing home</w:t>
            </w:r>
            <w:r w:rsidRPr="0019117E">
              <w:t xml:space="preserve"> staff, and </w:t>
            </w:r>
            <w:r w:rsidR="006B6D7B">
              <w:t>wound care clinicians</w:t>
            </w:r>
            <w:r w:rsidRPr="0019117E">
              <w:t xml:space="preserve"> will be saved in separate sub-folders within the RDS.</w:t>
            </w:r>
          </w:p>
          <w:p w14:paraId="48489358" w14:textId="77777777" w:rsidR="00C7220A" w:rsidRDefault="00C7220A" w:rsidP="00C7220A">
            <w:pPr>
              <w:pStyle w:val="ListParagraph"/>
              <w:numPr>
                <w:ilvl w:val="0"/>
                <w:numId w:val="3"/>
              </w:numPr>
              <w:spacing w:after="201" w:line="275" w:lineRule="auto"/>
            </w:pPr>
            <w:r w:rsidRPr="0019117E">
              <w:t xml:space="preserve">Master key linking participants to their unique study number will be stored in a separate folder on the </w:t>
            </w:r>
            <w:r>
              <w:t>RDS.</w:t>
            </w:r>
          </w:p>
          <w:p w14:paraId="23496DC6" w14:textId="1E5F4E40" w:rsidR="00C7220A" w:rsidRPr="0019117E" w:rsidRDefault="00C7220A" w:rsidP="00C7220A">
            <w:pPr>
              <w:pStyle w:val="ListParagraph"/>
              <w:numPr>
                <w:ilvl w:val="0"/>
                <w:numId w:val="3"/>
              </w:numPr>
              <w:spacing w:after="201" w:line="275" w:lineRule="auto"/>
            </w:pPr>
            <w:r>
              <w:t xml:space="preserve">At the end of the study, all project data will be copied from </w:t>
            </w:r>
            <w:r w:rsidR="00A553A4">
              <w:t xml:space="preserve">the </w:t>
            </w:r>
            <w:r>
              <w:t xml:space="preserve">RDS to AWS S3 for long-term storage. </w:t>
            </w:r>
          </w:p>
        </w:tc>
      </w:tr>
      <w:tr w:rsidR="008A0BF8" w:rsidRPr="00B95B87" w14:paraId="59468389" w14:textId="77777777" w:rsidTr="00436266">
        <w:trPr>
          <w:trHeight w:val="802"/>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36A7935" w14:textId="5EC41504" w:rsidR="008A0BF8" w:rsidRPr="00A00556" w:rsidRDefault="008A0BF8" w:rsidP="00436266">
            <w:pPr>
              <w:spacing w:after="197" w:line="277" w:lineRule="auto"/>
              <w:ind w:right="530"/>
              <w:rPr>
                <w:b/>
              </w:rPr>
            </w:pPr>
            <w:r>
              <w:rPr>
                <w:b/>
              </w:rPr>
              <w:lastRenderedPageBreak/>
              <w:t>Data reten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26C9E1B" w14:textId="77777777" w:rsidR="008A0BF8" w:rsidRDefault="008A0BF8" w:rsidP="008A0BF8">
            <w:pPr>
              <w:pStyle w:val="ListParagraph"/>
              <w:numPr>
                <w:ilvl w:val="0"/>
                <w:numId w:val="4"/>
              </w:numPr>
              <w:spacing w:after="201" w:line="275" w:lineRule="auto"/>
            </w:pPr>
            <w:r w:rsidRPr="008A0BF8">
              <w:t xml:space="preserve">Wound image and video data collected via </w:t>
            </w:r>
            <w:proofErr w:type="spellStart"/>
            <w:r w:rsidRPr="008A0BF8">
              <w:t>WoundView</w:t>
            </w:r>
            <w:proofErr w:type="spellEnd"/>
            <w:r w:rsidRPr="008A0BF8">
              <w:t xml:space="preserve"> will be retained and stored on Amazon Web Service (AWS) S3 by Coviu for five years from when the product is no longer commercially available, as per the Australian Regulatory Guidelines for Medical Devices. </w:t>
            </w:r>
          </w:p>
          <w:p w14:paraId="7A6345ED" w14:textId="77777777" w:rsidR="008A0BF8" w:rsidRDefault="008A0BF8" w:rsidP="008A0BF8">
            <w:pPr>
              <w:pStyle w:val="ListParagraph"/>
              <w:numPr>
                <w:ilvl w:val="0"/>
                <w:numId w:val="4"/>
              </w:numPr>
              <w:spacing w:after="201" w:line="275" w:lineRule="auto"/>
            </w:pPr>
            <w:r w:rsidRPr="008A0BF8">
              <w:t xml:space="preserve">Data stored on the University of Sydney Research Data Store (RDS) will be retained for a minimum of five years as per the National Health and Medical Research Council (NHMRC) guidelines. </w:t>
            </w:r>
          </w:p>
          <w:p w14:paraId="08B1A513" w14:textId="7D8D403A" w:rsidR="008A0BF8" w:rsidRDefault="008A0BF8" w:rsidP="008A0BF8">
            <w:pPr>
              <w:pStyle w:val="ListParagraph"/>
              <w:numPr>
                <w:ilvl w:val="0"/>
                <w:numId w:val="4"/>
              </w:numPr>
              <w:spacing w:after="201" w:line="275" w:lineRule="auto"/>
            </w:pPr>
            <w:r w:rsidRPr="008A0BF8">
              <w:t>Data stored on the Commonwealth Scientific and Industrial Research Organisation (CSIRO) Server will be deleted at the completion of the entire study.</w:t>
            </w:r>
          </w:p>
          <w:p w14:paraId="66B8C410" w14:textId="1F4A6613" w:rsidR="008A0BF8" w:rsidRPr="008A0BF8" w:rsidRDefault="00ED035F" w:rsidP="008A0BF8">
            <w:pPr>
              <w:pStyle w:val="ListParagraph"/>
              <w:numPr>
                <w:ilvl w:val="0"/>
                <w:numId w:val="4"/>
              </w:numPr>
              <w:spacing w:after="201" w:line="275" w:lineRule="auto"/>
            </w:pPr>
            <w:r>
              <w:t>A</w:t>
            </w:r>
            <w:r w:rsidR="008A0BF8" w:rsidRPr="008A0BF8">
              <w:t>t the completion of the retention period, all data will be permanently deleted from the RDS and AWS S3. Papers forms will be disposed of via a secure shredding service.</w:t>
            </w:r>
          </w:p>
        </w:tc>
      </w:tr>
    </w:tbl>
    <w:p w14:paraId="38F80837" w14:textId="77777777" w:rsidR="00C7220A" w:rsidRPr="00C7220A" w:rsidRDefault="00C7220A">
      <w:pPr>
        <w:rPr>
          <w:lang w:val="en-US"/>
        </w:rPr>
      </w:pPr>
    </w:p>
    <w:sectPr w:rsidR="00C7220A" w:rsidRPr="00C722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ptos">
    <w:altName w:val="Arial"/>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5930B0"/>
    <w:multiLevelType w:val="hybridMultilevel"/>
    <w:tmpl w:val="D616A318"/>
    <w:lvl w:ilvl="0" w:tplc="80F8259E">
      <w:start w:val="1"/>
      <w:numFmt w:val="decimal"/>
      <w:lvlText w:val="%1."/>
      <w:lvlJc w:val="left"/>
      <w:pPr>
        <w:ind w:left="360" w:hanging="360"/>
      </w:pPr>
      <w:rPr>
        <w:rFonts w:hint="default"/>
        <w:b w:val="0"/>
        <w:bCs/>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16531624"/>
    <w:multiLevelType w:val="hybridMultilevel"/>
    <w:tmpl w:val="7DDE434E"/>
    <w:lvl w:ilvl="0" w:tplc="0C09000F">
      <w:start w:val="1"/>
      <w:numFmt w:val="decimal"/>
      <w:lvlText w:val="%1."/>
      <w:lvlJc w:val="left"/>
      <w:pPr>
        <w:ind w:left="720" w:hanging="360"/>
      </w:pPr>
      <w:rPr>
        <w:rFonts w:hint="default"/>
      </w:rPr>
    </w:lvl>
    <w:lvl w:ilvl="1" w:tplc="BFCED57E">
      <w:start w:val="1"/>
      <w:numFmt w:val="bullet"/>
      <w:lvlText w:val="-"/>
      <w:lvlJc w:val="left"/>
      <w:pPr>
        <w:ind w:left="1440" w:hanging="360"/>
      </w:pPr>
      <w:rPr>
        <w:rFonts w:ascii="Aptos" w:eastAsiaTheme="minorEastAsia" w:hAnsi="Aptos" w:cstheme="minorBidi" w:hint="default"/>
        <w:u w:val="none"/>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6774AD8"/>
    <w:multiLevelType w:val="hybridMultilevel"/>
    <w:tmpl w:val="9230AA70"/>
    <w:lvl w:ilvl="0" w:tplc="FFFFFFFF">
      <w:start w:val="1"/>
      <w:numFmt w:val="decimal"/>
      <w:lvlText w:val="%1."/>
      <w:lvlJc w:val="left"/>
      <w:pPr>
        <w:ind w:left="720" w:hanging="360"/>
      </w:pPr>
      <w:rPr>
        <w:rFonts w:hint="default"/>
      </w:rPr>
    </w:lvl>
    <w:lvl w:ilvl="1" w:tplc="BFCED57E">
      <w:start w:val="1"/>
      <w:numFmt w:val="bullet"/>
      <w:lvlText w:val="-"/>
      <w:lvlJc w:val="left"/>
      <w:pPr>
        <w:ind w:left="1440" w:hanging="360"/>
      </w:pPr>
      <w:rPr>
        <w:rFonts w:ascii="Aptos" w:eastAsiaTheme="minorEastAsia" w:hAnsi="Aptos" w:cstheme="minorBidi" w:hint="default"/>
        <w:u w:val="none"/>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4D352963"/>
    <w:multiLevelType w:val="hybridMultilevel"/>
    <w:tmpl w:val="27E2696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565677FE"/>
    <w:multiLevelType w:val="hybridMultilevel"/>
    <w:tmpl w:val="C220CB7A"/>
    <w:lvl w:ilvl="0" w:tplc="BFCED57E">
      <w:start w:val="1"/>
      <w:numFmt w:val="bullet"/>
      <w:lvlText w:val="-"/>
      <w:lvlJc w:val="left"/>
      <w:pPr>
        <w:ind w:left="720" w:hanging="360"/>
      </w:pPr>
      <w:rPr>
        <w:rFonts w:ascii="Aptos" w:eastAsiaTheme="minorEastAsia" w:hAnsi="Aptos" w:cstheme="minorBidi" w:hint="default"/>
        <w:u w:val="none"/>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4"/>
  </w:num>
  <w:num w:numId="5">
    <w:abstractNumId w:val="2"/>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ashish Bajaj">
    <w15:presenceInfo w15:providerId="None" w15:userId="Kashish Bajaj"/>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220A"/>
    <w:rsid w:val="00036025"/>
    <w:rsid w:val="00174E1D"/>
    <w:rsid w:val="00307C06"/>
    <w:rsid w:val="004C7443"/>
    <w:rsid w:val="00583A3C"/>
    <w:rsid w:val="006018BC"/>
    <w:rsid w:val="006124C5"/>
    <w:rsid w:val="00641F42"/>
    <w:rsid w:val="006B6D7B"/>
    <w:rsid w:val="00704F63"/>
    <w:rsid w:val="00781617"/>
    <w:rsid w:val="008A0BF8"/>
    <w:rsid w:val="00A12413"/>
    <w:rsid w:val="00A553A4"/>
    <w:rsid w:val="00B225A9"/>
    <w:rsid w:val="00B56F76"/>
    <w:rsid w:val="00B71EF1"/>
    <w:rsid w:val="00C25780"/>
    <w:rsid w:val="00C47266"/>
    <w:rsid w:val="00C7220A"/>
    <w:rsid w:val="00CA5710"/>
    <w:rsid w:val="00D529C3"/>
    <w:rsid w:val="00DE0432"/>
    <w:rsid w:val="00E413F4"/>
    <w:rsid w:val="00ED035F"/>
    <w:rsid w:val="00F5512A"/>
    <w:rsid w:val="00FB776D"/>
    <w:rsid w:val="00FE161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AD236"/>
  <w15:chartTrackingRefBased/>
  <w15:docId w15:val="{DFD0DDBC-CF45-4C95-9244-9BBD6E7C9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722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22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22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22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22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22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22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22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22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22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22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22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22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22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22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22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22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220A"/>
    <w:rPr>
      <w:rFonts w:eastAsiaTheme="majorEastAsia" w:cstheme="majorBidi"/>
      <w:color w:val="272727" w:themeColor="text1" w:themeTint="D8"/>
    </w:rPr>
  </w:style>
  <w:style w:type="paragraph" w:styleId="Title">
    <w:name w:val="Title"/>
    <w:basedOn w:val="Normal"/>
    <w:next w:val="Normal"/>
    <w:link w:val="TitleChar"/>
    <w:uiPriority w:val="10"/>
    <w:qFormat/>
    <w:rsid w:val="00C722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22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22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22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220A"/>
    <w:pPr>
      <w:spacing w:before="160"/>
      <w:jc w:val="center"/>
    </w:pPr>
    <w:rPr>
      <w:i/>
      <w:iCs/>
      <w:color w:val="404040" w:themeColor="text1" w:themeTint="BF"/>
    </w:rPr>
  </w:style>
  <w:style w:type="character" w:customStyle="1" w:styleId="QuoteChar">
    <w:name w:val="Quote Char"/>
    <w:basedOn w:val="DefaultParagraphFont"/>
    <w:link w:val="Quote"/>
    <w:uiPriority w:val="29"/>
    <w:rsid w:val="00C7220A"/>
    <w:rPr>
      <w:i/>
      <w:iCs/>
      <w:color w:val="404040" w:themeColor="text1" w:themeTint="BF"/>
    </w:rPr>
  </w:style>
  <w:style w:type="paragraph" w:styleId="ListParagraph">
    <w:name w:val="List Paragraph"/>
    <w:aliases w:val="List Paragraph1,Recommendation,Cover page,standard lewis,dot point 1"/>
    <w:basedOn w:val="Normal"/>
    <w:link w:val="ListParagraphChar"/>
    <w:uiPriority w:val="34"/>
    <w:qFormat/>
    <w:rsid w:val="00C7220A"/>
    <w:pPr>
      <w:ind w:left="720"/>
      <w:contextualSpacing/>
    </w:pPr>
  </w:style>
  <w:style w:type="character" w:styleId="IntenseEmphasis">
    <w:name w:val="Intense Emphasis"/>
    <w:basedOn w:val="DefaultParagraphFont"/>
    <w:uiPriority w:val="21"/>
    <w:qFormat/>
    <w:rsid w:val="00C7220A"/>
    <w:rPr>
      <w:i/>
      <w:iCs/>
      <w:color w:val="0F4761" w:themeColor="accent1" w:themeShade="BF"/>
    </w:rPr>
  </w:style>
  <w:style w:type="paragraph" w:styleId="IntenseQuote">
    <w:name w:val="Intense Quote"/>
    <w:basedOn w:val="Normal"/>
    <w:next w:val="Normal"/>
    <w:link w:val="IntenseQuoteChar"/>
    <w:uiPriority w:val="30"/>
    <w:qFormat/>
    <w:rsid w:val="00C722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220A"/>
    <w:rPr>
      <w:i/>
      <w:iCs/>
      <w:color w:val="0F4761" w:themeColor="accent1" w:themeShade="BF"/>
    </w:rPr>
  </w:style>
  <w:style w:type="character" w:styleId="IntenseReference">
    <w:name w:val="Intense Reference"/>
    <w:basedOn w:val="DefaultParagraphFont"/>
    <w:uiPriority w:val="32"/>
    <w:qFormat/>
    <w:rsid w:val="00C7220A"/>
    <w:rPr>
      <w:b/>
      <w:bCs/>
      <w:smallCaps/>
      <w:color w:val="0F4761" w:themeColor="accent1" w:themeShade="BF"/>
      <w:spacing w:val="5"/>
    </w:rPr>
  </w:style>
  <w:style w:type="character" w:customStyle="1" w:styleId="ListParagraphChar">
    <w:name w:val="List Paragraph Char"/>
    <w:aliases w:val="List Paragraph1 Char,Recommendation Char,Cover page Char,standard lewis Char,dot point 1 Char"/>
    <w:basedOn w:val="DefaultParagraphFont"/>
    <w:link w:val="ListParagraph"/>
    <w:uiPriority w:val="34"/>
    <w:locked/>
    <w:rsid w:val="00C7220A"/>
  </w:style>
  <w:style w:type="table" w:customStyle="1" w:styleId="TableGrid">
    <w:name w:val="TableGrid"/>
    <w:rsid w:val="00C7220A"/>
    <w:pPr>
      <w:spacing w:after="0" w:line="240" w:lineRule="auto"/>
    </w:pPr>
    <w:rPr>
      <w:rFonts w:eastAsiaTheme="minorEastAsia"/>
      <w:sz w:val="22"/>
      <w:szCs w:val="22"/>
      <w:lang w:eastAsia="en-AU"/>
    </w:rPr>
    <w:tblPr>
      <w:tblCellMar>
        <w:top w:w="0" w:type="dxa"/>
        <w:left w:w="0" w:type="dxa"/>
        <w:bottom w:w="0" w:type="dxa"/>
        <w:right w:w="0" w:type="dxa"/>
      </w:tblCellMar>
    </w:tblPr>
  </w:style>
  <w:style w:type="paragraph" w:styleId="Revision">
    <w:name w:val="Revision"/>
    <w:hidden/>
    <w:uiPriority w:val="99"/>
    <w:semiHidden/>
    <w:rsid w:val="00C4726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2</TotalTime>
  <Pages>3</Pages>
  <Words>1134</Words>
  <Characters>646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Russell</dc:creator>
  <cp:keywords/>
  <dc:description/>
  <cp:lastModifiedBy>Kashish Bajaj</cp:lastModifiedBy>
  <cp:revision>4</cp:revision>
  <dcterms:created xsi:type="dcterms:W3CDTF">2025-10-20T03:57:00Z</dcterms:created>
  <dcterms:modified xsi:type="dcterms:W3CDTF">2025-11-14T10:48:00Z</dcterms:modified>
</cp:coreProperties>
</file>